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381520" w14:textId="77777777" w:rsidR="000732D3" w:rsidRDefault="000732D3" w:rsidP="000732D3">
      <w:pPr>
        <w:widowControl/>
        <w:spacing w:after="0" w:line="288" w:lineRule="auto"/>
        <w:ind w:firstLineChars="200" w:firstLine="480"/>
        <w:jc w:val="both"/>
        <w:rPr>
          <w:rFonts w:ascii="Times New Roman" w:hAnsi="Times New Roman" w:cs="Times New Roman"/>
          <w:b/>
          <w:bCs/>
          <w:sz w:val="24"/>
        </w:rPr>
      </w:pPr>
      <w:r w:rsidRPr="001971DA">
        <w:rPr>
          <w:rFonts w:ascii="Times New Roman" w:hAnsi="Times New Roman" w:cs="Times New Roman" w:hint="eastAsia"/>
          <w:b/>
          <w:bCs/>
          <w:sz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</w:rPr>
        <w:t>upplement figure</w:t>
      </w:r>
    </w:p>
    <w:p w14:paraId="7723C561" w14:textId="77777777" w:rsidR="007B021D" w:rsidRDefault="007B021D" w:rsidP="007B021D">
      <w:pPr>
        <w:ind w:firstLineChars="200" w:firstLine="440"/>
        <w:jc w:val="center"/>
        <w:rPr>
          <w:rFonts w:ascii="Times New Roman" w:hAnsi="Times New Roman" w:cs="Times New Roman"/>
          <w:highlight w:val="yellow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5BF580A" wp14:editId="457F95ED">
            <wp:extent cx="4917233" cy="1035425"/>
            <wp:effectExtent l="0" t="0" r="0" b="0"/>
            <wp:docPr id="204117990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1179907" name="图片 204117990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4816" cy="10412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CB818C" w14:textId="494C311F" w:rsidR="007B021D" w:rsidRDefault="007B021D" w:rsidP="007B021D">
      <w:pPr>
        <w:widowControl/>
        <w:spacing w:after="0" w:line="288" w:lineRule="auto"/>
        <w:ind w:firstLineChars="200" w:firstLine="480"/>
        <w:jc w:val="both"/>
        <w:rPr>
          <w:rFonts w:ascii="Times New Roman" w:hAnsi="Times New Roman" w:cs="Times New Roman"/>
          <w:sz w:val="24"/>
        </w:rPr>
      </w:pPr>
      <w:r w:rsidRPr="007B021D">
        <w:rPr>
          <w:rFonts w:ascii="Times New Roman" w:hAnsi="Times New Roman" w:cs="Times New Roman" w:hint="eastAsia"/>
          <w:sz w:val="24"/>
        </w:rPr>
        <w:t>Fig</w:t>
      </w:r>
      <w:r>
        <w:rPr>
          <w:rFonts w:ascii="Times New Roman" w:hAnsi="Times New Roman" w:cs="Times New Roman" w:hint="eastAsia"/>
          <w:sz w:val="24"/>
        </w:rPr>
        <w:t xml:space="preserve">ure </w:t>
      </w:r>
      <w:r w:rsidRPr="007B021D">
        <w:rPr>
          <w:rFonts w:ascii="Times New Roman" w:hAnsi="Times New Roman" w:cs="Times New Roman" w:hint="eastAsia"/>
          <w:sz w:val="24"/>
        </w:rPr>
        <w:t xml:space="preserve">S1 </w:t>
      </w:r>
      <w:r w:rsidRPr="007B021D">
        <w:rPr>
          <w:rFonts w:ascii="Times New Roman" w:hAnsi="Times New Roman" w:cs="Times New Roman"/>
          <w:sz w:val="24"/>
        </w:rPr>
        <w:t>Distribution of the number and timing of euthanasia in animals from different experimental groups.</w:t>
      </w:r>
      <w:r w:rsidRPr="007B021D">
        <w:rPr>
          <w:rFonts w:ascii="Times New Roman" w:hAnsi="Times New Roman" w:cs="Times New Roman" w:hint="eastAsia"/>
          <w:sz w:val="24"/>
        </w:rPr>
        <w:t xml:space="preserve"> </w:t>
      </w:r>
      <w:r w:rsidRPr="007B021D">
        <w:rPr>
          <w:rFonts w:ascii="Times New Roman" w:hAnsi="Times New Roman" w:cs="Times New Roman"/>
          <w:sz w:val="24"/>
        </w:rPr>
        <w:t>The numbers in parentheses indicate the sample size of each group.</w:t>
      </w:r>
    </w:p>
    <w:p w14:paraId="06D6CB95" w14:textId="77777777" w:rsidR="007B021D" w:rsidRPr="001971DA" w:rsidRDefault="007B021D" w:rsidP="007B021D">
      <w:pPr>
        <w:widowControl/>
        <w:spacing w:after="0" w:line="288" w:lineRule="auto"/>
        <w:ind w:firstLineChars="200" w:firstLine="480"/>
        <w:jc w:val="both"/>
        <w:rPr>
          <w:rFonts w:ascii="Times New Roman" w:hAnsi="Times New Roman" w:cs="Times New Roman"/>
          <w:sz w:val="24"/>
        </w:rPr>
      </w:pPr>
    </w:p>
    <w:p w14:paraId="5B30E736" w14:textId="77777777" w:rsidR="000732D3" w:rsidRPr="001971DA" w:rsidRDefault="000732D3" w:rsidP="000732D3">
      <w:pPr>
        <w:widowControl/>
        <w:rPr>
          <w:rFonts w:hint="eastAsia"/>
          <w:sz w:val="24"/>
        </w:rPr>
      </w:pPr>
      <w:r w:rsidRPr="001971DA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7E22EAD7" wp14:editId="1C982D59">
            <wp:extent cx="2017776" cy="3215640"/>
            <wp:effectExtent l="0" t="0" r="1905" b="3810"/>
            <wp:docPr id="1653804037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3804037" name="图片 165380403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17776" cy="3215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D5469E" w14:textId="77777777" w:rsidR="007B021D" w:rsidRDefault="007B021D" w:rsidP="007B021D">
      <w:pPr>
        <w:widowControl/>
        <w:spacing w:after="0" w:line="288" w:lineRule="auto"/>
        <w:jc w:val="both"/>
        <w:rPr>
          <w:rFonts w:ascii="Times New Roman" w:hAnsi="Times New Roman" w:cs="Times New Roman"/>
          <w:sz w:val="24"/>
        </w:rPr>
      </w:pPr>
      <w:r w:rsidRPr="001971DA">
        <w:rPr>
          <w:rFonts w:ascii="Times New Roman" w:hAnsi="Times New Roman" w:cs="Times New Roman" w:hint="eastAsia"/>
          <w:sz w:val="24"/>
        </w:rPr>
        <w:t>Figure S</w:t>
      </w:r>
      <w:r>
        <w:rPr>
          <w:rFonts w:ascii="Times New Roman" w:hAnsi="Times New Roman" w:cs="Times New Roman" w:hint="eastAsia"/>
          <w:sz w:val="24"/>
        </w:rPr>
        <w:t>2</w:t>
      </w:r>
      <w:r w:rsidRPr="001971DA">
        <w:rPr>
          <w:rFonts w:ascii="Times New Roman" w:hAnsi="Times New Roman" w:cs="Times New Roman" w:hint="eastAsia"/>
          <w:sz w:val="24"/>
        </w:rPr>
        <w:t xml:space="preserve"> Quantitative analysis of the hardness of rat feed in two groups. (p&lt;</w:t>
      </w:r>
      <w:r>
        <w:rPr>
          <w:rFonts w:ascii="Times New Roman" w:hAnsi="Times New Roman" w:cs="Times New Roman" w:hint="eastAsia"/>
          <w:sz w:val="24"/>
        </w:rPr>
        <w:t>0</w:t>
      </w:r>
      <w:r w:rsidRPr="001971DA">
        <w:rPr>
          <w:rFonts w:ascii="Times New Roman" w:hAnsi="Times New Roman" w:cs="Times New Roman" w:hint="eastAsia"/>
          <w:sz w:val="24"/>
        </w:rPr>
        <w:t>.001)</w:t>
      </w:r>
    </w:p>
    <w:p w14:paraId="47F7BD17" w14:textId="77777777" w:rsidR="007B021D" w:rsidRPr="001971DA" w:rsidRDefault="007B021D" w:rsidP="007B021D">
      <w:pPr>
        <w:widowControl/>
        <w:spacing w:after="0" w:line="288" w:lineRule="auto"/>
        <w:jc w:val="both"/>
        <w:rPr>
          <w:rFonts w:ascii="Times New Roman" w:hAnsi="Times New Roman" w:cs="Times New Roman"/>
          <w:sz w:val="24"/>
        </w:rPr>
      </w:pPr>
    </w:p>
    <w:p w14:paraId="3387957A" w14:textId="2F7D4B07" w:rsidR="007B021D" w:rsidRDefault="007B021D" w:rsidP="007B021D">
      <w:pPr>
        <w:widowControl/>
        <w:spacing w:after="0" w:line="288" w:lineRule="auto"/>
        <w:ind w:firstLineChars="200" w:firstLine="480"/>
        <w:jc w:val="both"/>
        <w:rPr>
          <w:rFonts w:ascii="Times New Roman" w:hAnsi="Times New Roman" w:cs="Times New Roman"/>
          <w:b/>
          <w:bCs/>
          <w:sz w:val="24"/>
        </w:rPr>
      </w:pPr>
      <w:r w:rsidRPr="001971DA">
        <w:rPr>
          <w:rFonts w:ascii="Times New Roman" w:hAnsi="Times New Roman" w:cs="Times New Roman" w:hint="eastAsia"/>
          <w:b/>
          <w:bCs/>
          <w:sz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</w:rPr>
        <w:t xml:space="preserve">upplement </w:t>
      </w:r>
      <w:r>
        <w:rPr>
          <w:rFonts w:ascii="Times New Roman" w:hAnsi="Times New Roman" w:cs="Times New Roman" w:hint="eastAsia"/>
          <w:b/>
          <w:bCs/>
          <w:sz w:val="24"/>
        </w:rPr>
        <w:t>table</w:t>
      </w:r>
    </w:p>
    <w:p w14:paraId="4503FFF8" w14:textId="77777777" w:rsidR="007B021D" w:rsidRDefault="007B021D" w:rsidP="007B021D">
      <w:pPr>
        <w:widowControl/>
        <w:spacing w:after="0" w:line="288" w:lineRule="auto"/>
        <w:ind w:firstLineChars="200" w:firstLine="480"/>
        <w:jc w:val="both"/>
        <w:rPr>
          <w:rFonts w:ascii="Times New Roman" w:hAnsi="Times New Roman" w:cs="Times New Roman" w:hint="eastAsia"/>
          <w:b/>
          <w:bCs/>
          <w:sz w:val="24"/>
        </w:rPr>
      </w:pPr>
    </w:p>
    <w:p w14:paraId="629A71E3" w14:textId="77777777" w:rsidR="007B021D" w:rsidRPr="007B021D" w:rsidRDefault="007B021D" w:rsidP="007B021D">
      <w:pPr>
        <w:spacing w:line="240" w:lineRule="auto"/>
        <w:ind w:firstLineChars="200" w:firstLine="440"/>
        <w:jc w:val="both"/>
        <w:rPr>
          <w:rFonts w:ascii="Times New Roman" w:hAnsi="Times New Roman" w:cs="Times New Roman"/>
        </w:rPr>
      </w:pPr>
      <w:r w:rsidRPr="007B021D">
        <w:rPr>
          <w:rFonts w:ascii="Times New Roman" w:hAnsi="Times New Roman" w:cs="Times New Roman" w:hint="eastAsia"/>
        </w:rPr>
        <w:t xml:space="preserve">Table S1 </w:t>
      </w:r>
      <w:r w:rsidRPr="007B021D">
        <w:rPr>
          <w:rFonts w:ascii="Times New Roman" w:hAnsi="Times New Roman" w:cs="Times New Roman"/>
        </w:rPr>
        <w:t>Intraclass Correlation Coefficient (ICC) Reliability Analysis Scoring Form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127"/>
        <w:gridCol w:w="1984"/>
        <w:gridCol w:w="2484"/>
      </w:tblGrid>
      <w:tr w:rsidR="007B021D" w:rsidRPr="007B021D" w14:paraId="423B7E99" w14:textId="77777777" w:rsidTr="00136F72">
        <w:tc>
          <w:tcPr>
            <w:tcW w:w="1701" w:type="dxa"/>
          </w:tcPr>
          <w:p w14:paraId="5A0FF378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Sample ID</w:t>
            </w:r>
          </w:p>
        </w:tc>
        <w:tc>
          <w:tcPr>
            <w:tcW w:w="2127" w:type="dxa"/>
          </w:tcPr>
          <w:p w14:paraId="30FC32EA" w14:textId="77777777" w:rsidR="007B021D" w:rsidRPr="007B021D" w:rsidRDefault="007B021D" w:rsidP="00136F72">
            <w:pPr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/>
              </w:rPr>
              <w:t>Examiner</w:t>
            </w:r>
            <w:r w:rsidRPr="007B021D">
              <w:rPr>
                <w:rFonts w:ascii="Times New Roman" w:hAnsi="Times New Roman" w:cs="Times New Roman" w:hint="eastAsia"/>
              </w:rPr>
              <w:t xml:space="preserve"> </w:t>
            </w:r>
            <w:r w:rsidRPr="007B021D">
              <w:rPr>
                <w:rFonts w:ascii="Times New Roman" w:hAnsi="Times New Roman" w:cs="Times New Roman"/>
              </w:rPr>
              <w:t>A</w:t>
            </w:r>
            <w:r w:rsidRPr="007B021D">
              <w:rPr>
                <w:rFonts w:ascii="Times New Roman" w:hAnsi="Times New Roman" w:cs="Times New Roman" w:hint="eastAsia"/>
              </w:rPr>
              <w:t xml:space="preserve"> </w:t>
            </w:r>
            <w:r w:rsidRPr="007B021D">
              <w:rPr>
                <w:rFonts w:ascii="Times New Roman" w:hAnsi="Times New Roman" w:cs="Times New Roman"/>
              </w:rPr>
              <w:t>1st</w:t>
            </w:r>
            <w:r w:rsidRPr="007B021D">
              <w:rPr>
                <w:rFonts w:ascii="Times New Roman" w:hAnsi="Times New Roman" w:cs="Times New Roman" w:hint="eastAsia"/>
              </w:rPr>
              <w:t xml:space="preserve"> </w:t>
            </w:r>
            <w:r w:rsidRPr="007B021D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1984" w:type="dxa"/>
          </w:tcPr>
          <w:p w14:paraId="5639F933" w14:textId="77777777" w:rsidR="007B021D" w:rsidRPr="007B021D" w:rsidRDefault="007B021D" w:rsidP="00136F72">
            <w:pPr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/>
              </w:rPr>
              <w:t>Examiner</w:t>
            </w:r>
            <w:r w:rsidRPr="007B021D">
              <w:rPr>
                <w:rFonts w:ascii="Times New Roman" w:hAnsi="Times New Roman" w:cs="Times New Roman" w:hint="eastAsia"/>
              </w:rPr>
              <w:t xml:space="preserve"> </w:t>
            </w:r>
            <w:r w:rsidRPr="007B021D">
              <w:rPr>
                <w:rFonts w:ascii="Times New Roman" w:hAnsi="Times New Roman" w:cs="Times New Roman"/>
              </w:rPr>
              <w:t>Re-test Score</w:t>
            </w:r>
          </w:p>
        </w:tc>
        <w:tc>
          <w:tcPr>
            <w:tcW w:w="2484" w:type="dxa"/>
          </w:tcPr>
          <w:p w14:paraId="0919EA3B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/>
              </w:rPr>
              <w:t>Examiner B</w:t>
            </w:r>
            <w:r w:rsidRPr="007B021D">
              <w:rPr>
                <w:rFonts w:ascii="Times New Roman" w:hAnsi="Times New Roman" w:cs="Times New Roman" w:hint="eastAsia"/>
              </w:rPr>
              <w:t xml:space="preserve"> </w:t>
            </w:r>
            <w:r w:rsidRPr="007B021D">
              <w:rPr>
                <w:rFonts w:ascii="Times New Roman" w:hAnsi="Times New Roman" w:cs="Times New Roman"/>
              </w:rPr>
              <w:t>Score</w:t>
            </w:r>
          </w:p>
        </w:tc>
      </w:tr>
      <w:tr w:rsidR="007B021D" w:rsidRPr="007B021D" w14:paraId="7582E213" w14:textId="77777777" w:rsidTr="00136F72">
        <w:tc>
          <w:tcPr>
            <w:tcW w:w="1701" w:type="dxa"/>
          </w:tcPr>
          <w:p w14:paraId="7F749104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1</w:t>
            </w:r>
          </w:p>
          <w:p w14:paraId="35EC33B3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2</w:t>
            </w:r>
          </w:p>
          <w:p w14:paraId="41882D93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3</w:t>
            </w:r>
          </w:p>
          <w:p w14:paraId="20492830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4</w:t>
            </w:r>
          </w:p>
          <w:p w14:paraId="31976D5D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5</w:t>
            </w:r>
          </w:p>
          <w:p w14:paraId="194B5DE8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6</w:t>
            </w:r>
          </w:p>
          <w:p w14:paraId="7B5E4DF1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7</w:t>
            </w:r>
          </w:p>
          <w:p w14:paraId="6BE10D62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lastRenderedPageBreak/>
              <w:t>8</w:t>
            </w:r>
          </w:p>
          <w:p w14:paraId="33CB6C1A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9</w:t>
            </w:r>
          </w:p>
          <w:p w14:paraId="1DFEF2E5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10</w:t>
            </w:r>
          </w:p>
          <w:p w14:paraId="58B8FFAD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11</w:t>
            </w:r>
          </w:p>
          <w:p w14:paraId="4C356A6F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12</w:t>
            </w:r>
          </w:p>
          <w:p w14:paraId="38411551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13</w:t>
            </w:r>
          </w:p>
          <w:p w14:paraId="33DB9AF8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14</w:t>
            </w:r>
          </w:p>
          <w:p w14:paraId="0AD4EE12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15</w:t>
            </w:r>
          </w:p>
          <w:p w14:paraId="25BDD114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16</w:t>
            </w:r>
          </w:p>
          <w:p w14:paraId="7E0AAA01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17</w:t>
            </w:r>
          </w:p>
          <w:p w14:paraId="7A28DBF9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18</w:t>
            </w:r>
          </w:p>
          <w:p w14:paraId="0C8BEA27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19</w:t>
            </w:r>
          </w:p>
          <w:p w14:paraId="6EA29608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20</w:t>
            </w:r>
          </w:p>
          <w:p w14:paraId="6E62B620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21</w:t>
            </w:r>
          </w:p>
          <w:p w14:paraId="5BF1E854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22</w:t>
            </w:r>
          </w:p>
          <w:p w14:paraId="6A6ABE59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23</w:t>
            </w:r>
          </w:p>
          <w:p w14:paraId="1C154263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24</w:t>
            </w:r>
          </w:p>
          <w:p w14:paraId="76A09293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25</w:t>
            </w:r>
          </w:p>
          <w:p w14:paraId="0923FD9A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26</w:t>
            </w:r>
          </w:p>
          <w:p w14:paraId="44C4BB83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27</w:t>
            </w:r>
          </w:p>
          <w:p w14:paraId="4A5A5DC4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28</w:t>
            </w:r>
          </w:p>
          <w:p w14:paraId="07CC057E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29</w:t>
            </w:r>
          </w:p>
          <w:p w14:paraId="38FB6BB8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30</w:t>
            </w:r>
          </w:p>
          <w:p w14:paraId="20604D7C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31</w:t>
            </w:r>
          </w:p>
          <w:p w14:paraId="29894725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32</w:t>
            </w:r>
          </w:p>
          <w:p w14:paraId="127B19A8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33</w:t>
            </w:r>
          </w:p>
          <w:p w14:paraId="1793F2E3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34</w:t>
            </w:r>
          </w:p>
          <w:p w14:paraId="21D9B26D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35</w:t>
            </w:r>
          </w:p>
          <w:p w14:paraId="379ECFC6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36</w:t>
            </w:r>
          </w:p>
          <w:p w14:paraId="6295A00A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37</w:t>
            </w:r>
          </w:p>
          <w:p w14:paraId="212999EB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38</w:t>
            </w:r>
          </w:p>
          <w:p w14:paraId="540290A1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39</w:t>
            </w:r>
          </w:p>
          <w:p w14:paraId="01735C8A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40</w:t>
            </w:r>
          </w:p>
        </w:tc>
        <w:tc>
          <w:tcPr>
            <w:tcW w:w="2127" w:type="dxa"/>
          </w:tcPr>
          <w:p w14:paraId="41B1CAC3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lastRenderedPageBreak/>
              <w:t>0</w:t>
            </w:r>
          </w:p>
          <w:p w14:paraId="5CBC7042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2</w:t>
            </w:r>
          </w:p>
          <w:p w14:paraId="442B7BFA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1</w:t>
            </w:r>
          </w:p>
          <w:p w14:paraId="53400427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1</w:t>
            </w:r>
          </w:p>
          <w:p w14:paraId="59EC404E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1</w:t>
            </w:r>
          </w:p>
          <w:p w14:paraId="576BDF01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1</w:t>
            </w:r>
          </w:p>
          <w:p w14:paraId="60570E11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1</w:t>
            </w:r>
          </w:p>
          <w:p w14:paraId="06C380D0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lastRenderedPageBreak/>
              <w:t>2</w:t>
            </w:r>
          </w:p>
          <w:p w14:paraId="15316EDA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3</w:t>
            </w:r>
          </w:p>
          <w:p w14:paraId="24765905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3</w:t>
            </w:r>
          </w:p>
          <w:p w14:paraId="6B41D4A7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4</w:t>
            </w:r>
          </w:p>
          <w:p w14:paraId="57880194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4</w:t>
            </w:r>
          </w:p>
          <w:p w14:paraId="17B16ECC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4</w:t>
            </w:r>
          </w:p>
          <w:p w14:paraId="0CF44E65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2</w:t>
            </w:r>
          </w:p>
          <w:p w14:paraId="13703AB5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3</w:t>
            </w:r>
          </w:p>
          <w:p w14:paraId="5388E634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1</w:t>
            </w:r>
          </w:p>
          <w:p w14:paraId="45F4386D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1</w:t>
            </w:r>
          </w:p>
          <w:p w14:paraId="452577C7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0</w:t>
            </w:r>
          </w:p>
          <w:p w14:paraId="4970E063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3</w:t>
            </w:r>
          </w:p>
          <w:p w14:paraId="0A5D20AB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2</w:t>
            </w:r>
          </w:p>
          <w:p w14:paraId="31BAE669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3</w:t>
            </w:r>
          </w:p>
          <w:p w14:paraId="6A261D03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3</w:t>
            </w:r>
          </w:p>
          <w:p w14:paraId="5333F83F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3</w:t>
            </w:r>
          </w:p>
          <w:p w14:paraId="0BC761E8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1</w:t>
            </w:r>
          </w:p>
          <w:p w14:paraId="7B03ACA9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0</w:t>
            </w:r>
          </w:p>
          <w:p w14:paraId="5703D61D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4</w:t>
            </w:r>
          </w:p>
          <w:p w14:paraId="493A0727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4</w:t>
            </w:r>
          </w:p>
          <w:p w14:paraId="52313D3B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4</w:t>
            </w:r>
          </w:p>
          <w:p w14:paraId="4606E703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3</w:t>
            </w:r>
          </w:p>
          <w:p w14:paraId="11D92B1F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3</w:t>
            </w:r>
          </w:p>
          <w:p w14:paraId="5357ED3F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4</w:t>
            </w:r>
          </w:p>
          <w:p w14:paraId="6F35716F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1</w:t>
            </w:r>
          </w:p>
          <w:p w14:paraId="704DB093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4</w:t>
            </w:r>
          </w:p>
          <w:p w14:paraId="6F7BDDFA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3</w:t>
            </w:r>
          </w:p>
          <w:p w14:paraId="7DFFB348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4</w:t>
            </w:r>
          </w:p>
          <w:p w14:paraId="558DCDE9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4</w:t>
            </w:r>
          </w:p>
          <w:p w14:paraId="3C214E1E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3</w:t>
            </w:r>
          </w:p>
          <w:p w14:paraId="64BEB302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4</w:t>
            </w:r>
          </w:p>
          <w:p w14:paraId="02E632F7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3</w:t>
            </w:r>
          </w:p>
          <w:p w14:paraId="543DDC09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984" w:type="dxa"/>
          </w:tcPr>
          <w:p w14:paraId="642F28DA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lastRenderedPageBreak/>
              <w:t>1</w:t>
            </w:r>
          </w:p>
          <w:p w14:paraId="003F0D0A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2</w:t>
            </w:r>
          </w:p>
          <w:p w14:paraId="0DE3E3F2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1</w:t>
            </w:r>
          </w:p>
          <w:p w14:paraId="7AAC6DF0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1</w:t>
            </w:r>
          </w:p>
          <w:p w14:paraId="44029325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0</w:t>
            </w:r>
          </w:p>
          <w:p w14:paraId="31D3C158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1</w:t>
            </w:r>
          </w:p>
          <w:p w14:paraId="23AD0AB6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2</w:t>
            </w:r>
          </w:p>
          <w:p w14:paraId="4080B55E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lastRenderedPageBreak/>
              <w:t>2</w:t>
            </w:r>
          </w:p>
          <w:p w14:paraId="24BABB68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3</w:t>
            </w:r>
          </w:p>
          <w:p w14:paraId="2AB4399B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3</w:t>
            </w:r>
          </w:p>
          <w:p w14:paraId="5F12CB52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3</w:t>
            </w:r>
          </w:p>
          <w:p w14:paraId="6F0EE4B9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4</w:t>
            </w:r>
          </w:p>
          <w:p w14:paraId="2969888A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4</w:t>
            </w:r>
          </w:p>
          <w:p w14:paraId="50A7EF5F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2</w:t>
            </w:r>
          </w:p>
          <w:p w14:paraId="5596F62A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3</w:t>
            </w:r>
          </w:p>
          <w:p w14:paraId="1B6E7D41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0</w:t>
            </w:r>
          </w:p>
          <w:p w14:paraId="78C7F1D7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1</w:t>
            </w:r>
          </w:p>
          <w:p w14:paraId="2995AD08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0</w:t>
            </w:r>
          </w:p>
          <w:p w14:paraId="6E1BE358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3</w:t>
            </w:r>
          </w:p>
          <w:p w14:paraId="3EEDA633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2</w:t>
            </w:r>
          </w:p>
          <w:p w14:paraId="3E0DB67D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3</w:t>
            </w:r>
          </w:p>
          <w:p w14:paraId="2F1EA996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2</w:t>
            </w:r>
          </w:p>
          <w:p w14:paraId="465CA09B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3</w:t>
            </w:r>
          </w:p>
          <w:p w14:paraId="6A8A2E3A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1</w:t>
            </w:r>
          </w:p>
          <w:p w14:paraId="521C51B1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1</w:t>
            </w:r>
          </w:p>
          <w:p w14:paraId="2376DF59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4</w:t>
            </w:r>
          </w:p>
          <w:p w14:paraId="22633053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4</w:t>
            </w:r>
          </w:p>
          <w:p w14:paraId="5241B592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4</w:t>
            </w:r>
          </w:p>
          <w:p w14:paraId="3DDF7E93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3</w:t>
            </w:r>
          </w:p>
          <w:p w14:paraId="4207B3C1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3</w:t>
            </w:r>
          </w:p>
          <w:p w14:paraId="3C87D199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4</w:t>
            </w:r>
          </w:p>
          <w:p w14:paraId="4180B64B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1</w:t>
            </w:r>
          </w:p>
          <w:p w14:paraId="01DE41AD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4</w:t>
            </w:r>
          </w:p>
          <w:p w14:paraId="468A48F0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3</w:t>
            </w:r>
          </w:p>
          <w:p w14:paraId="421CF6C8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4</w:t>
            </w:r>
          </w:p>
          <w:p w14:paraId="6C342E18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4</w:t>
            </w:r>
          </w:p>
          <w:p w14:paraId="28D94DF3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3</w:t>
            </w:r>
          </w:p>
          <w:p w14:paraId="3390273D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4</w:t>
            </w:r>
          </w:p>
          <w:p w14:paraId="3C3E1F56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3</w:t>
            </w:r>
          </w:p>
          <w:p w14:paraId="3644E75B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484" w:type="dxa"/>
          </w:tcPr>
          <w:p w14:paraId="0C6C61FB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lastRenderedPageBreak/>
              <w:t>0</w:t>
            </w:r>
          </w:p>
          <w:p w14:paraId="34F79E72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2</w:t>
            </w:r>
          </w:p>
          <w:p w14:paraId="1A86411A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0</w:t>
            </w:r>
          </w:p>
          <w:p w14:paraId="2B7C3313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1</w:t>
            </w:r>
          </w:p>
          <w:p w14:paraId="56C03552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1</w:t>
            </w:r>
          </w:p>
          <w:p w14:paraId="26CA6754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1</w:t>
            </w:r>
          </w:p>
          <w:p w14:paraId="3DEAC181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1</w:t>
            </w:r>
          </w:p>
          <w:p w14:paraId="720E5058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lastRenderedPageBreak/>
              <w:t>2</w:t>
            </w:r>
          </w:p>
          <w:p w14:paraId="2A2D420C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3</w:t>
            </w:r>
          </w:p>
          <w:p w14:paraId="254B866D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3</w:t>
            </w:r>
          </w:p>
          <w:p w14:paraId="5D70C2B0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4</w:t>
            </w:r>
          </w:p>
          <w:p w14:paraId="49E9B187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4</w:t>
            </w:r>
          </w:p>
          <w:p w14:paraId="254C6ED9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4</w:t>
            </w:r>
          </w:p>
          <w:p w14:paraId="00453667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2</w:t>
            </w:r>
          </w:p>
          <w:p w14:paraId="7A44D067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3</w:t>
            </w:r>
          </w:p>
          <w:p w14:paraId="3CFBE818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1</w:t>
            </w:r>
          </w:p>
          <w:p w14:paraId="2703BF81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1</w:t>
            </w:r>
          </w:p>
          <w:p w14:paraId="55D68916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0</w:t>
            </w:r>
          </w:p>
          <w:p w14:paraId="2255E6F0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3</w:t>
            </w:r>
          </w:p>
          <w:p w14:paraId="548945C6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2</w:t>
            </w:r>
          </w:p>
          <w:p w14:paraId="3146ACCD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4</w:t>
            </w:r>
          </w:p>
          <w:p w14:paraId="7F5FEF37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3</w:t>
            </w:r>
          </w:p>
          <w:p w14:paraId="1E68FA68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3</w:t>
            </w:r>
          </w:p>
          <w:p w14:paraId="3C5B3123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1</w:t>
            </w:r>
          </w:p>
          <w:p w14:paraId="1178DEE3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0</w:t>
            </w:r>
          </w:p>
          <w:p w14:paraId="650B75C4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4</w:t>
            </w:r>
          </w:p>
          <w:p w14:paraId="03B1CF1A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4</w:t>
            </w:r>
          </w:p>
          <w:p w14:paraId="5762C554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4</w:t>
            </w:r>
          </w:p>
          <w:p w14:paraId="0338F9CA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3</w:t>
            </w:r>
          </w:p>
          <w:p w14:paraId="3BD37ECB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3</w:t>
            </w:r>
          </w:p>
          <w:p w14:paraId="3BB4055E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4</w:t>
            </w:r>
          </w:p>
          <w:p w14:paraId="043ECCE8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1</w:t>
            </w:r>
          </w:p>
          <w:p w14:paraId="78478704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4</w:t>
            </w:r>
          </w:p>
          <w:p w14:paraId="6B13A122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3</w:t>
            </w:r>
          </w:p>
          <w:p w14:paraId="6B1978C7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4</w:t>
            </w:r>
          </w:p>
          <w:p w14:paraId="4B3B6BFE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4</w:t>
            </w:r>
          </w:p>
          <w:p w14:paraId="41AAD94C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3</w:t>
            </w:r>
          </w:p>
          <w:p w14:paraId="525F1346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4</w:t>
            </w:r>
          </w:p>
          <w:p w14:paraId="24733607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3</w:t>
            </w:r>
          </w:p>
          <w:p w14:paraId="72EC7CF6" w14:textId="77777777" w:rsidR="007B021D" w:rsidRPr="007B021D" w:rsidRDefault="007B021D" w:rsidP="00136F72">
            <w:pPr>
              <w:ind w:firstLineChars="200" w:firstLine="440"/>
              <w:jc w:val="both"/>
              <w:rPr>
                <w:rFonts w:ascii="Times New Roman" w:hAnsi="Times New Roman" w:cs="Times New Roman"/>
              </w:rPr>
            </w:pPr>
            <w:r w:rsidRPr="007B021D">
              <w:rPr>
                <w:rFonts w:ascii="Times New Roman" w:hAnsi="Times New Roman" w:cs="Times New Roman" w:hint="eastAsia"/>
              </w:rPr>
              <w:t>4</w:t>
            </w:r>
          </w:p>
        </w:tc>
      </w:tr>
    </w:tbl>
    <w:p w14:paraId="280CA87E" w14:textId="77777777" w:rsidR="00D90243" w:rsidRPr="007B021D" w:rsidRDefault="00D90243">
      <w:pPr>
        <w:rPr>
          <w:rFonts w:hint="eastAsia"/>
        </w:rPr>
      </w:pPr>
    </w:p>
    <w:sectPr w:rsidR="00D90243" w:rsidRPr="007B021D" w:rsidSect="000732D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 w:code="9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10B140" w14:textId="77777777" w:rsidR="008637E3" w:rsidRDefault="008637E3" w:rsidP="000732D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B5DCEB0" w14:textId="77777777" w:rsidR="008637E3" w:rsidRDefault="008637E3" w:rsidP="000732D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F46C10" w14:textId="77777777" w:rsidR="000732D3" w:rsidRDefault="000732D3">
    <w:pPr>
      <w:pStyle w:val="af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7CFBA6" w14:textId="77777777" w:rsidR="000732D3" w:rsidRDefault="000732D3">
    <w:pPr>
      <w:pStyle w:val="af0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055AA3" w14:textId="77777777" w:rsidR="000732D3" w:rsidRDefault="000732D3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2F6F75" w14:textId="77777777" w:rsidR="008637E3" w:rsidRDefault="008637E3" w:rsidP="000732D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D98E5DF" w14:textId="77777777" w:rsidR="008637E3" w:rsidRDefault="008637E3" w:rsidP="000732D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1070E6" w14:textId="77777777" w:rsidR="000732D3" w:rsidRDefault="000732D3">
    <w:pPr>
      <w:pStyle w:val="ae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CBB7D9" w14:textId="77777777" w:rsidR="000732D3" w:rsidRDefault="000732D3">
    <w:pPr>
      <w:pStyle w:val="ae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742662" w14:textId="77777777" w:rsidR="000732D3" w:rsidRDefault="000732D3">
    <w:pPr>
      <w:pStyle w:val="ae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B70"/>
    <w:rsid w:val="000732D3"/>
    <w:rsid w:val="000B2693"/>
    <w:rsid w:val="006C2971"/>
    <w:rsid w:val="007B021D"/>
    <w:rsid w:val="008637E3"/>
    <w:rsid w:val="00A84B70"/>
    <w:rsid w:val="00BF1AEC"/>
    <w:rsid w:val="00C876D1"/>
    <w:rsid w:val="00D90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120FE92"/>
  <w15:chartTrackingRefBased/>
  <w15:docId w15:val="{411D1048-C655-4F1A-9E4E-339429AE9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32D3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84B7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84B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84B7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84B7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84B7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84B70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84B7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84B7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84B7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84B7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84B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84B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84B7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84B7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84B7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84B7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84B7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84B7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84B7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84B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84B7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84B7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84B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84B7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84B7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84B7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84B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84B7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84B7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732D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732D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732D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732D3"/>
    <w:rPr>
      <w:sz w:val="18"/>
      <w:szCs w:val="18"/>
    </w:rPr>
  </w:style>
  <w:style w:type="table" w:styleId="af2">
    <w:name w:val="Table Grid"/>
    <w:basedOn w:val="a1"/>
    <w:uiPriority w:val="39"/>
    <w:rsid w:val="007B02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24</Words>
  <Characters>688</Characters>
  <Application>Microsoft Office Word</Application>
  <DocSecurity>0</DocSecurity>
  <Lines>15</Lines>
  <Paragraphs>8</Paragraphs>
  <ScaleCrop>false</ScaleCrop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1060@126.com</dc:creator>
  <cp:keywords/>
  <dc:description/>
  <cp:lastModifiedBy>pan1060@126.com</cp:lastModifiedBy>
  <cp:revision>3</cp:revision>
  <dcterms:created xsi:type="dcterms:W3CDTF">2025-10-01T01:59:00Z</dcterms:created>
  <dcterms:modified xsi:type="dcterms:W3CDTF">2026-03-06T12:45:00Z</dcterms:modified>
</cp:coreProperties>
</file>